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BD748" w14:textId="77777777" w:rsidR="00635B01" w:rsidRPr="005C4A55" w:rsidRDefault="00635B01" w:rsidP="00635B0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4A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acterization and phylogenetic analysis of the complete mitochondrial genome of the pathogenic fungus </w:t>
      </w:r>
      <w:r w:rsidRPr="005C4A55">
        <w:rPr>
          <w:rFonts w:ascii="Times New Roman" w:hAnsi="Times New Roman" w:cs="Times New Roman"/>
          <w:b/>
          <w:i/>
          <w:sz w:val="24"/>
          <w:szCs w:val="24"/>
          <w:lang w:val="en-US"/>
        </w:rPr>
        <w:t>Ilyonectria destructans</w:t>
      </w:r>
    </w:p>
    <w:p w14:paraId="599EBA6C" w14:textId="77777777" w:rsidR="00635B01" w:rsidRPr="005C4A55" w:rsidRDefault="00635B01" w:rsidP="00635B01">
      <w:pPr>
        <w:pStyle w:val="MDPI13authornames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3962B633" w14:textId="77777777" w:rsidR="00635B01" w:rsidRPr="005C4A55" w:rsidRDefault="00635B01" w:rsidP="00635B01">
      <w:pPr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Piotr Androsiuk*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, Adam Okorski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2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, Łukasz Paukszto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, Jan Paweł Jastrzębski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Sławomir Ciesielski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3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, 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Agnieszka Pszczółkowska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2</w:t>
      </w:r>
    </w:p>
    <w:p w14:paraId="1AF48AC3" w14:textId="77777777" w:rsidR="00635B01" w:rsidRPr="005C4A55" w:rsidRDefault="00635B01" w:rsidP="00635B01">
      <w:pPr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</w:p>
    <w:p w14:paraId="327C1237" w14:textId="77777777" w:rsidR="00635B01" w:rsidRPr="005C4A55" w:rsidRDefault="00635B01" w:rsidP="00635B01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4A55">
        <w:rPr>
          <w:rFonts w:ascii="Times New Roman" w:hAnsi="Times New Roman" w:cs="Times New Roman"/>
          <w:sz w:val="24"/>
          <w:szCs w:val="24"/>
          <w:lang w:val="en-US"/>
        </w:rPr>
        <w:t xml:space="preserve">1. Department of Plant Physiology, Genetics and Biotechnolog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aculty of Biology and Biotechnology, </w:t>
      </w:r>
      <w:r w:rsidRPr="005C4A55">
        <w:rPr>
          <w:rFonts w:ascii="Times New Roman" w:hAnsi="Times New Roman" w:cs="Times New Roman"/>
          <w:sz w:val="24"/>
          <w:szCs w:val="24"/>
          <w:lang w:val="en-US"/>
        </w:rPr>
        <w:t>University of Warmia and Mazury in Olsztyn, ul. M. Oczapowskiego 1A, 10-719 Olsztyn, Poland.</w:t>
      </w:r>
    </w:p>
    <w:p w14:paraId="5CD3845F" w14:textId="77777777" w:rsidR="00635B01" w:rsidRPr="00D73C8C" w:rsidRDefault="00635B01" w:rsidP="00635B01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3C8C">
        <w:rPr>
          <w:rFonts w:ascii="Times New Roman" w:hAnsi="Times New Roman" w:cs="Times New Roman"/>
          <w:sz w:val="24"/>
          <w:szCs w:val="24"/>
          <w:lang w:val="en-US"/>
        </w:rPr>
        <w:t>2. Department of Entomology, Phytopathology and Molecular Diagnostics, Faculty of Agriculture and Forestry, University of Warmia and Mazury in Olsztyn, ul. Prawocheńskiego 17, 10-720 Olsztyn, Poland.</w:t>
      </w:r>
    </w:p>
    <w:p w14:paraId="398A19C9" w14:textId="77777777" w:rsidR="00635B01" w:rsidRPr="00D73C8C" w:rsidRDefault="00635B01" w:rsidP="00635B01">
      <w:pPr>
        <w:ind w:left="284" w:hanging="284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73C8C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Pr="00D73C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partment of Environmental Biotechnology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Faculty of Geoengineering,</w:t>
      </w:r>
      <w:r w:rsidRPr="00D73C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University of Warmia and Mazury in Olsztyn, Słoneczna 45G, 10-719 Olsztyn, Poland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020C15BB" w14:textId="77777777" w:rsidR="00635B01" w:rsidRPr="00E054B6" w:rsidRDefault="00635B01" w:rsidP="00635B01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AA5504" w14:textId="77777777" w:rsidR="00635B01" w:rsidRPr="00C02543" w:rsidRDefault="00635B01" w:rsidP="00635B01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C02543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* corresponding author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– piotr.androsiuk@uwm.edu.pl</w:t>
      </w:r>
    </w:p>
    <w:p w14:paraId="358C4922" w14:textId="77777777" w:rsidR="00984671" w:rsidRPr="009A5355" w:rsidRDefault="00984671" w:rsidP="00984671">
      <w:pPr>
        <w:rPr>
          <w:lang w:val="en-US" w:eastAsia="de-DE" w:bidi="en-US"/>
        </w:rPr>
      </w:pPr>
      <w:r w:rsidRPr="009A5355">
        <w:rPr>
          <w:lang w:val="en-US" w:eastAsia="de-DE" w:bidi="en-US"/>
        </w:rPr>
        <w:br w:type="page"/>
      </w:r>
    </w:p>
    <w:p w14:paraId="61DE5D30" w14:textId="77777777" w:rsidR="00984671" w:rsidRDefault="00984671" w:rsidP="004D32C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984671" w:rsidSect="0098467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AA9F15A" w14:textId="42B70715" w:rsidR="00FB674B" w:rsidRPr="004D32C6" w:rsidRDefault="004D32C6" w:rsidP="004D32C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D32C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263FE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25E0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4D32C6">
        <w:rPr>
          <w:rFonts w:ascii="Times New Roman" w:hAnsi="Times New Roman" w:cs="Times New Roman"/>
          <w:b/>
          <w:bCs/>
          <w:sz w:val="24"/>
          <w:szCs w:val="24"/>
          <w:lang w:val="en-US"/>
        </w:rPr>
        <w:t>a.</w:t>
      </w:r>
      <w:r w:rsidRPr="004D32C6">
        <w:rPr>
          <w:rFonts w:ascii="Times New Roman" w:hAnsi="Times New Roman" w:cs="Times New Roman"/>
          <w:sz w:val="24"/>
          <w:szCs w:val="24"/>
          <w:lang w:val="en-US"/>
        </w:rPr>
        <w:t xml:space="preserve"> Distribution of SSR in the </w:t>
      </w:r>
      <w:r w:rsidRPr="004D32C6">
        <w:rPr>
          <w:rFonts w:ascii="Times New Roman" w:hAnsi="Times New Roman" w:cs="Times New Roman"/>
          <w:i/>
          <w:iCs/>
          <w:sz w:val="24"/>
          <w:szCs w:val="24"/>
          <w:lang w:val="en-US"/>
        </w:rPr>
        <w:t>Ilyonectria destructans</w:t>
      </w:r>
      <w:r w:rsidRPr="004D32C6">
        <w:rPr>
          <w:rFonts w:ascii="Times New Roman" w:hAnsi="Times New Roman" w:cs="Times New Roman"/>
          <w:sz w:val="24"/>
          <w:szCs w:val="24"/>
          <w:lang w:val="en-US"/>
        </w:rPr>
        <w:t xml:space="preserve"> mt genome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985"/>
        <w:gridCol w:w="874"/>
        <w:gridCol w:w="851"/>
        <w:gridCol w:w="851"/>
        <w:gridCol w:w="3119"/>
      </w:tblGrid>
      <w:tr w:rsidR="004D32C6" w:rsidRPr="004D32C6" w14:paraId="08A29666" w14:textId="77777777" w:rsidTr="00BF7739">
        <w:trPr>
          <w:trHeight w:val="663"/>
          <w:jc w:val="center"/>
        </w:trPr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9CC749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Type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2133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Repeat unit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67AA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Length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98D6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Start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0670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End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38AF1C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Location</w:t>
            </w:r>
          </w:p>
        </w:tc>
      </w:tr>
      <w:tr w:rsidR="004D32C6" w:rsidRPr="004D32C6" w14:paraId="02CE7780" w14:textId="77777777" w:rsidTr="00BF7739">
        <w:trPr>
          <w:trHeight w:val="300"/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7076A2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Dinucleotide Repeat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0BCD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T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A757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95B6" w14:textId="77777777" w:rsidR="004D32C6" w:rsidRPr="004D32C6" w:rsidRDefault="00B36720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</w:t>
            </w:r>
            <w:r w:rsidR="004D32C6"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3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508B" w14:textId="77777777" w:rsidR="004D32C6" w:rsidRPr="004D32C6" w:rsidRDefault="00B36720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</w:t>
            </w:r>
            <w:r w:rsidR="004D32C6"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50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23ADC6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large subunit ribosomal RNA</w:t>
            </w:r>
          </w:p>
        </w:tc>
      </w:tr>
      <w:tr w:rsidR="004D32C6" w:rsidRPr="004D32C6" w14:paraId="68B3ED78" w14:textId="77777777" w:rsidTr="00BF7739">
        <w:trPr>
          <w:trHeight w:val="300"/>
          <w:jc w:val="center"/>
        </w:trPr>
        <w:tc>
          <w:tcPr>
            <w:tcW w:w="2835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5CB1290" w14:textId="77777777" w:rsidR="004D32C6" w:rsidRPr="004D32C6" w:rsidRDefault="004D32C6" w:rsidP="004D3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E679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775D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0899" w14:textId="77777777" w:rsidR="004D32C6" w:rsidRPr="004D32C6" w:rsidRDefault="00B36720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</w:t>
            </w:r>
            <w:r w:rsidR="004D32C6"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98F2" w14:textId="77777777" w:rsidR="004D32C6" w:rsidRPr="004D32C6" w:rsidRDefault="00B36720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</w:t>
            </w:r>
            <w:r w:rsidR="004D32C6"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3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973AB3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I-GAU-trnV-UAC)</w:t>
            </w:r>
          </w:p>
        </w:tc>
      </w:tr>
      <w:tr w:rsidR="004D32C6" w:rsidRPr="004D32C6" w14:paraId="3252F809" w14:textId="77777777" w:rsidTr="00BF7739">
        <w:trPr>
          <w:trHeight w:val="315"/>
          <w:jc w:val="center"/>
        </w:trPr>
        <w:tc>
          <w:tcPr>
            <w:tcW w:w="2835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9AA0BF4" w14:textId="77777777" w:rsidR="004D32C6" w:rsidRPr="004D32C6" w:rsidRDefault="004D32C6" w:rsidP="004D3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770A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ADF2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0BBC" w14:textId="77777777" w:rsidR="004D32C6" w:rsidRPr="004D32C6" w:rsidRDefault="00B36720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5,</w:t>
            </w:r>
            <w:r w:rsidR="004D32C6"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F7A6" w14:textId="77777777" w:rsidR="004D32C6" w:rsidRPr="004D32C6" w:rsidRDefault="00B36720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5,</w:t>
            </w:r>
            <w:r w:rsidR="004D32C6"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6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E578AA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orf1210-orf325)</w:t>
            </w:r>
          </w:p>
        </w:tc>
      </w:tr>
      <w:tr w:rsidR="004D32C6" w:rsidRPr="004D32C6" w14:paraId="0B1BD932" w14:textId="77777777" w:rsidTr="00BF7739">
        <w:trPr>
          <w:trHeight w:val="300"/>
          <w:jc w:val="center"/>
        </w:trPr>
        <w:tc>
          <w:tcPr>
            <w:tcW w:w="2835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0248C9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rinucleotide Repeat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26DA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T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5F40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DCDC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0,99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D01E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1,009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49F3D4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orf 326</w:t>
            </w:r>
          </w:p>
        </w:tc>
      </w:tr>
      <w:tr w:rsidR="004D32C6" w:rsidRPr="004D32C6" w14:paraId="524F755E" w14:textId="77777777" w:rsidTr="00BF7739">
        <w:trPr>
          <w:trHeight w:val="300"/>
          <w:jc w:val="center"/>
        </w:trPr>
        <w:tc>
          <w:tcPr>
            <w:tcW w:w="2835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6680A16" w14:textId="77777777" w:rsidR="004D32C6" w:rsidRPr="004D32C6" w:rsidRDefault="004D32C6" w:rsidP="004D3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CD4E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T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DE9C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E622" w14:textId="77777777" w:rsidR="004D32C6" w:rsidRPr="004D32C6" w:rsidRDefault="00B36720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</w:t>
            </w:r>
            <w:r w:rsidR="004D32C6"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6990" w14:textId="77777777" w:rsidR="004D32C6" w:rsidRPr="004D32C6" w:rsidRDefault="00B36720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</w:t>
            </w:r>
            <w:r w:rsidR="004D32C6"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2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629088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orf 340</w:t>
            </w:r>
          </w:p>
        </w:tc>
      </w:tr>
      <w:tr w:rsidR="004D32C6" w:rsidRPr="004D32C6" w14:paraId="3F0DCD07" w14:textId="77777777" w:rsidTr="00BF7739">
        <w:trPr>
          <w:trHeight w:val="300"/>
          <w:jc w:val="center"/>
        </w:trPr>
        <w:tc>
          <w:tcPr>
            <w:tcW w:w="2835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D566752" w14:textId="77777777" w:rsidR="004D32C6" w:rsidRPr="004D32C6" w:rsidRDefault="004D32C6" w:rsidP="004D3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9C45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B0A0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AE63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2,2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D1A7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2,23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CAA44B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orf210</w:t>
            </w:r>
          </w:p>
        </w:tc>
      </w:tr>
      <w:tr w:rsidR="004D32C6" w:rsidRPr="004D32C6" w14:paraId="2197FE61" w14:textId="77777777" w:rsidTr="00BF7739">
        <w:trPr>
          <w:trHeight w:val="300"/>
          <w:jc w:val="center"/>
        </w:trPr>
        <w:tc>
          <w:tcPr>
            <w:tcW w:w="2835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F7F6215" w14:textId="77777777" w:rsidR="004D32C6" w:rsidRPr="004D32C6" w:rsidRDefault="004D32C6" w:rsidP="004D3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7F9F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A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AEE3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EFD0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7,3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E4FD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7,34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50A35D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D-AUC-orf179)</w:t>
            </w:r>
          </w:p>
        </w:tc>
      </w:tr>
      <w:tr w:rsidR="004D32C6" w:rsidRPr="004D32C6" w14:paraId="27C356D7" w14:textId="77777777" w:rsidTr="00BF7739">
        <w:trPr>
          <w:trHeight w:val="315"/>
          <w:jc w:val="center"/>
        </w:trPr>
        <w:tc>
          <w:tcPr>
            <w:tcW w:w="2835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F068FAD" w14:textId="77777777" w:rsidR="004D32C6" w:rsidRPr="004D32C6" w:rsidRDefault="004D32C6" w:rsidP="004D3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C1C8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T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D8A4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F441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1,8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31F0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1,85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DE933C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orf180-orf1210)</w:t>
            </w:r>
          </w:p>
        </w:tc>
      </w:tr>
      <w:tr w:rsidR="004D32C6" w:rsidRPr="004D32C6" w14:paraId="7E92ABCE" w14:textId="77777777" w:rsidTr="00BF7739">
        <w:trPr>
          <w:trHeight w:val="300"/>
          <w:jc w:val="center"/>
        </w:trPr>
        <w:tc>
          <w:tcPr>
            <w:tcW w:w="2835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E73B1E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etranucleotide Repeat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AC8A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GC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FE48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C2F4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0,47</w:t>
            </w:r>
            <w:r w:rsidR="00B36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10B0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0,48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A60820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cox1-trnC-GCA)</w:t>
            </w:r>
          </w:p>
        </w:tc>
      </w:tr>
      <w:tr w:rsidR="004D32C6" w:rsidRPr="004D32C6" w14:paraId="485055EE" w14:textId="77777777" w:rsidTr="00BF7739">
        <w:trPr>
          <w:trHeight w:val="300"/>
          <w:jc w:val="center"/>
        </w:trPr>
        <w:tc>
          <w:tcPr>
            <w:tcW w:w="2835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BD60B86" w14:textId="77777777" w:rsidR="004D32C6" w:rsidRPr="004D32C6" w:rsidRDefault="004D32C6" w:rsidP="004D3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001A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TA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B8EB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D02F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9,3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797D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9,34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5B5ECB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nad2-trnM-CAU)</w:t>
            </w:r>
          </w:p>
        </w:tc>
      </w:tr>
      <w:tr w:rsidR="004D32C6" w:rsidRPr="004D32C6" w14:paraId="2E0A13EF" w14:textId="77777777" w:rsidTr="00BF7739">
        <w:trPr>
          <w:trHeight w:val="315"/>
          <w:jc w:val="center"/>
        </w:trPr>
        <w:tc>
          <w:tcPr>
            <w:tcW w:w="2835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CFD708A" w14:textId="77777777" w:rsidR="004D32C6" w:rsidRPr="004D32C6" w:rsidRDefault="004D32C6" w:rsidP="004D3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393F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G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FAEF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5C85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0,4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2EE9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0,50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987D42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cox1-trnC-GCA)</w:t>
            </w:r>
          </w:p>
        </w:tc>
      </w:tr>
      <w:tr w:rsidR="004D32C6" w:rsidRPr="004D32C6" w14:paraId="40D1A2EE" w14:textId="77777777" w:rsidTr="00BF7739">
        <w:trPr>
          <w:trHeight w:val="300"/>
          <w:jc w:val="center"/>
        </w:trPr>
        <w:tc>
          <w:tcPr>
            <w:tcW w:w="2835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AB9230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Hexanucleotide Repeat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1785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AGCT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5296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1558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6,52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8412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6,55</w:t>
            </w:r>
            <w:r w:rsidR="00B36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827BBB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nad4-trnR-ACG)</w:t>
            </w:r>
          </w:p>
        </w:tc>
      </w:tr>
      <w:tr w:rsidR="004D32C6" w:rsidRPr="00425E0F" w14:paraId="4EA8B1F6" w14:textId="77777777" w:rsidTr="00BF7739">
        <w:trPr>
          <w:trHeight w:val="300"/>
          <w:jc w:val="center"/>
        </w:trPr>
        <w:tc>
          <w:tcPr>
            <w:tcW w:w="2835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56450D0" w14:textId="77777777" w:rsidR="004D32C6" w:rsidRPr="004D32C6" w:rsidRDefault="004D32C6" w:rsidP="004D3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18ED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TAT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FC03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D69C" w14:textId="77777777" w:rsidR="004D32C6" w:rsidRPr="004D32C6" w:rsidRDefault="00B36720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</w:t>
            </w:r>
            <w:r w:rsidR="004D32C6"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D825" w14:textId="77777777" w:rsidR="004D32C6" w:rsidRPr="004D32C6" w:rsidRDefault="00B36720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</w:t>
            </w:r>
            <w:r w:rsidR="004D32C6"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0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F6C322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L-UAA-trnM-CAU)</w:t>
            </w:r>
          </w:p>
        </w:tc>
      </w:tr>
      <w:tr w:rsidR="004D32C6" w:rsidRPr="004D32C6" w14:paraId="70636743" w14:textId="77777777" w:rsidTr="00BF7739">
        <w:trPr>
          <w:trHeight w:val="315"/>
          <w:jc w:val="center"/>
        </w:trPr>
        <w:tc>
          <w:tcPr>
            <w:tcW w:w="2835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C01690" w14:textId="77777777" w:rsidR="004D32C6" w:rsidRPr="004D32C6" w:rsidRDefault="004D32C6" w:rsidP="004D3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773E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TTT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52B3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7A51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8,1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2E60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8,15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1ACE27" w14:textId="77777777" w:rsidR="004D32C6" w:rsidRPr="004D32C6" w:rsidRDefault="004D32C6" w:rsidP="004D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D3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nad1-trnR-UCU)</w:t>
            </w:r>
          </w:p>
        </w:tc>
      </w:tr>
    </w:tbl>
    <w:p w14:paraId="307D5EEA" w14:textId="77777777" w:rsidR="004D32C6" w:rsidRPr="004D32C6" w:rsidRDefault="004D32C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D32C6" w:rsidRPr="004D32C6" w:rsidSect="0098467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32C6"/>
    <w:rsid w:val="00263FE1"/>
    <w:rsid w:val="00425E0F"/>
    <w:rsid w:val="004D32C6"/>
    <w:rsid w:val="00635B01"/>
    <w:rsid w:val="007B6B4C"/>
    <w:rsid w:val="00984671"/>
    <w:rsid w:val="00B36720"/>
    <w:rsid w:val="00BF7739"/>
    <w:rsid w:val="00FB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C46AE6"/>
  <w15:docId w15:val="{CF00C81B-93E2-4F98-97D4-8F7E69694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B6B4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3authornames">
    <w:name w:val="MDPI_1.3_authornames"/>
    <w:basedOn w:val="Normalny"/>
    <w:next w:val="Normalny"/>
    <w:qFormat/>
    <w:rsid w:val="00984671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71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3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M</dc:creator>
  <cp:keywords/>
  <dc:description/>
  <cp:lastModifiedBy>UWM</cp:lastModifiedBy>
  <cp:revision>7</cp:revision>
  <dcterms:created xsi:type="dcterms:W3CDTF">2021-10-11T12:44:00Z</dcterms:created>
  <dcterms:modified xsi:type="dcterms:W3CDTF">2022-01-17T12:26:00Z</dcterms:modified>
</cp:coreProperties>
</file>